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7108" w14:textId="77777777" w:rsidR="00517FD6" w:rsidRDefault="00517FD6" w:rsidP="00517FD6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Materials</w:t>
      </w:r>
    </w:p>
    <w:p w14:paraId="1E42425C" w14:textId="77777777" w:rsidR="00517FD6" w:rsidRDefault="00517FD6" w:rsidP="00517FD6">
      <w:pPr>
        <w:spacing w:line="480" w:lineRule="auto"/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 </w:t>
      </w:r>
    </w:p>
    <w:p w14:paraId="27DA2C1F" w14:textId="77777777" w:rsidR="00517FD6" w:rsidRPr="00517FD6" w:rsidRDefault="00517FD6" w:rsidP="00517FD6">
      <w:pPr>
        <w:spacing w:line="480" w:lineRule="auto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lementary Tables</w:t>
      </w:r>
    </w:p>
    <w:p w14:paraId="77DB76D4" w14:textId="77777777" w:rsidR="00457E41" w:rsidRPr="00822342" w:rsidRDefault="00457E41" w:rsidP="00D25314">
      <w:pPr>
        <w:spacing w:line="360" w:lineRule="auto"/>
        <w:rPr>
          <w:rFonts w:ascii="Times New Roman" w:eastAsia="SimSun" w:hAnsi="Times New Roman" w:cs="Times New Roman"/>
          <w:sz w:val="20"/>
          <w:szCs w:val="20"/>
        </w:rPr>
      </w:pPr>
      <w:r w:rsidRPr="008223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1</w:t>
      </w:r>
      <w:r w:rsidR="00EC6872">
        <w:rPr>
          <w:rFonts w:ascii="Times New Roman" w:eastAsia="SimSun" w:hAnsi="Times New Roman" w:cs="Times New Roman" w:hint="eastAsia"/>
          <w:b/>
          <w:bCs/>
          <w:sz w:val="20"/>
          <w:szCs w:val="20"/>
        </w:rPr>
        <w:t>.</w:t>
      </w:r>
      <w:r w:rsidRPr="008223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The change of the esophageal stenotic ratio in 65 EC patients from before treatment to 1 year after treatment</w:t>
      </w:r>
    </w:p>
    <w:tbl>
      <w:tblPr>
        <w:tblStyle w:val="TableGrid"/>
        <w:tblW w:w="852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74"/>
        <w:gridCol w:w="2425"/>
        <w:gridCol w:w="2623"/>
      </w:tblGrid>
      <w:tr w:rsidR="00457E41" w:rsidRPr="00822342" w14:paraId="1DC1BAC9" w14:textId="77777777" w:rsidTr="004E31D0">
        <w:trPr>
          <w:jc w:val="center"/>
        </w:trPr>
        <w:tc>
          <w:tcPr>
            <w:tcW w:w="3474" w:type="dxa"/>
            <w:tcBorders>
              <w:bottom w:val="single" w:sz="4" w:space="0" w:color="auto"/>
            </w:tcBorders>
            <w:vAlign w:val="center"/>
          </w:tcPr>
          <w:p w14:paraId="396A8D7D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Time</w:t>
            </w:r>
          </w:p>
        </w:tc>
        <w:tc>
          <w:tcPr>
            <w:tcW w:w="2425" w:type="dxa"/>
            <w:tcBorders>
              <w:bottom w:val="single" w:sz="4" w:space="0" w:color="auto"/>
            </w:tcBorders>
            <w:vAlign w:val="center"/>
          </w:tcPr>
          <w:p w14:paraId="47C2D298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Stenotic ratio</w:t>
            </w:r>
            <w:r w:rsidRPr="00822342">
              <w:t>（</w:t>
            </w:r>
            <w:r w:rsidRPr="00822342">
              <w:t>%</w:t>
            </w:r>
            <w:r w:rsidRPr="00822342">
              <w:t>）</w:t>
            </w:r>
          </w:p>
        </w:tc>
        <w:tc>
          <w:tcPr>
            <w:tcW w:w="2623" w:type="dxa"/>
            <w:tcBorders>
              <w:bottom w:val="single" w:sz="4" w:space="0" w:color="auto"/>
            </w:tcBorders>
            <w:vAlign w:val="center"/>
          </w:tcPr>
          <w:p w14:paraId="1815F76C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Mean±SD</w:t>
            </w:r>
          </w:p>
        </w:tc>
      </w:tr>
      <w:tr w:rsidR="00457E41" w:rsidRPr="00822342" w14:paraId="7F60B573" w14:textId="77777777" w:rsidTr="004E31D0">
        <w:trPr>
          <w:jc w:val="center"/>
        </w:trPr>
        <w:tc>
          <w:tcPr>
            <w:tcW w:w="3474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C276E9D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Pre-treatment</w:t>
            </w:r>
          </w:p>
        </w:tc>
        <w:tc>
          <w:tcPr>
            <w:tcW w:w="2425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7FCB3C59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41.80-95.30</w:t>
            </w:r>
          </w:p>
        </w:tc>
        <w:tc>
          <w:tcPr>
            <w:tcW w:w="2623" w:type="dxa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32D70ED4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72.00±12.48</w:t>
            </w:r>
          </w:p>
        </w:tc>
      </w:tr>
      <w:tr w:rsidR="00457E41" w:rsidRPr="00822342" w14:paraId="297FA13A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3C1E0632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20th fraction of radiotherapy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66E08B19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27.00-94.0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4F451D3E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63.22±16.16</w:t>
            </w:r>
          </w:p>
        </w:tc>
      </w:tr>
      <w:tr w:rsidR="00457E41" w:rsidRPr="00822342" w14:paraId="40A8F8D9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2058EF69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End of treatmen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0EE5519C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16.30-82.4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0E788592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56.59±15.56</w:t>
            </w:r>
          </w:p>
        </w:tc>
      </w:tr>
      <w:tr w:rsidR="00457E41" w:rsidRPr="00822342" w14:paraId="5F28D8AA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2D5F6943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3 months after treatmen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4055ED4E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13.40-85.1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3B7DAB7E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51.02±16.92</w:t>
            </w:r>
          </w:p>
        </w:tc>
      </w:tr>
      <w:tr w:rsidR="00457E41" w:rsidRPr="00822342" w14:paraId="6E6E1447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3D0CCE12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6 months after treatmen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2F4A59FD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12.10-90.4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526B0365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48.11±19.55</w:t>
            </w:r>
          </w:p>
        </w:tc>
      </w:tr>
      <w:tr w:rsidR="00457E41" w:rsidRPr="00822342" w14:paraId="4956626B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100CD8CA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9 months after treatmen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57E56D90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13.50-92.6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17A8FF49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46.56±19.68</w:t>
            </w:r>
          </w:p>
        </w:tc>
      </w:tr>
      <w:tr w:rsidR="00457E41" w:rsidRPr="00822342" w14:paraId="77A8C6EE" w14:textId="77777777" w:rsidTr="004E31D0">
        <w:trPr>
          <w:jc w:val="center"/>
        </w:trPr>
        <w:tc>
          <w:tcPr>
            <w:tcW w:w="3474" w:type="dxa"/>
            <w:tcBorders>
              <w:tl2br w:val="nil"/>
              <w:tr2bl w:val="nil"/>
            </w:tcBorders>
            <w:vAlign w:val="center"/>
          </w:tcPr>
          <w:p w14:paraId="120A86FA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12 months after treatment</w:t>
            </w:r>
          </w:p>
        </w:tc>
        <w:tc>
          <w:tcPr>
            <w:tcW w:w="2425" w:type="dxa"/>
            <w:tcBorders>
              <w:tl2br w:val="nil"/>
              <w:tr2bl w:val="nil"/>
            </w:tcBorders>
            <w:vAlign w:val="center"/>
          </w:tcPr>
          <w:p w14:paraId="38E8F212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5.20-90.10</w:t>
            </w:r>
          </w:p>
        </w:tc>
        <w:tc>
          <w:tcPr>
            <w:tcW w:w="2623" w:type="dxa"/>
            <w:tcBorders>
              <w:tl2br w:val="nil"/>
              <w:tr2bl w:val="nil"/>
            </w:tcBorders>
            <w:vAlign w:val="center"/>
          </w:tcPr>
          <w:p w14:paraId="5B9B80CB" w14:textId="77777777" w:rsidR="00457E41" w:rsidRPr="00822342" w:rsidRDefault="00457E41" w:rsidP="004E31D0">
            <w:pPr>
              <w:spacing w:line="360" w:lineRule="auto"/>
              <w:jc w:val="center"/>
            </w:pPr>
            <w:r w:rsidRPr="00822342">
              <w:t>46.53±21.22</w:t>
            </w:r>
          </w:p>
        </w:tc>
      </w:tr>
    </w:tbl>
    <w:p w14:paraId="20E49AD7" w14:textId="77777777" w:rsidR="00457E41" w:rsidRDefault="00457E41" w:rsidP="00457E41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22342">
        <w:rPr>
          <w:rFonts w:ascii="Times New Roman" w:hAnsi="Times New Roman" w:cs="Times New Roman"/>
          <w:bCs/>
          <w:color w:val="000000"/>
          <w:sz w:val="20"/>
          <w:szCs w:val="20"/>
        </w:rPr>
        <w:t>Abbreviations: EC=esophageal cancer, SD=Standard deviation</w:t>
      </w:r>
    </w:p>
    <w:p w14:paraId="7D14DFAD" w14:textId="77777777" w:rsidR="00517FD6" w:rsidRPr="00822342" w:rsidRDefault="00517FD6" w:rsidP="00457E41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24D5EB2E" w14:textId="77777777" w:rsidR="00EC6872" w:rsidRDefault="00EC6872" w:rsidP="00EC6872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3DAC1CF3" w14:textId="77777777" w:rsidR="00EC6872" w:rsidRPr="00822342" w:rsidRDefault="00EC6872" w:rsidP="00D25314">
      <w:pPr>
        <w:spacing w:line="360" w:lineRule="auto"/>
        <w:rPr>
          <w:rFonts w:ascii="Times New Roman" w:eastAsia="SimSun" w:hAnsi="Times New Roman" w:cs="Times New Roman"/>
          <w:b/>
          <w:bCs/>
          <w:sz w:val="20"/>
          <w:szCs w:val="20"/>
        </w:rPr>
      </w:pPr>
      <w:r w:rsidRPr="008223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sz w:val="20"/>
          <w:szCs w:val="20"/>
        </w:rPr>
        <w:t>S2.</w:t>
      </w:r>
      <w:r w:rsidRPr="00822342">
        <w:rPr>
          <w:rFonts w:ascii="Times New Roman" w:eastAsia="SimSun" w:hAnsi="Times New Roman" w:cs="Times New Roman"/>
          <w:b/>
          <w:bCs/>
          <w:sz w:val="20"/>
          <w:szCs w:val="20"/>
        </w:rPr>
        <w:t xml:space="preserve"> The change of the esophageal stenotic ratio in 48 EC patients in 18 months after treatment </w:t>
      </w:r>
    </w:p>
    <w:tbl>
      <w:tblPr>
        <w:tblStyle w:val="TableGrid"/>
        <w:tblW w:w="85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4"/>
        <w:gridCol w:w="2837"/>
        <w:gridCol w:w="2161"/>
      </w:tblGrid>
      <w:tr w:rsidR="00EC6872" w:rsidRPr="00822342" w14:paraId="34D56EDC" w14:textId="77777777" w:rsidTr="004E31D0">
        <w:tc>
          <w:tcPr>
            <w:tcW w:w="3524" w:type="dxa"/>
            <w:tcBorders>
              <w:bottom w:val="single" w:sz="4" w:space="0" w:color="auto"/>
            </w:tcBorders>
            <w:vAlign w:val="center"/>
          </w:tcPr>
          <w:p w14:paraId="0EDF7CEF" w14:textId="77777777" w:rsidR="00EC6872" w:rsidRPr="00822342" w:rsidRDefault="00EC6872" w:rsidP="004E31D0">
            <w:pPr>
              <w:spacing w:line="360" w:lineRule="auto"/>
              <w:ind w:firstLine="480"/>
              <w:jc w:val="left"/>
            </w:pPr>
            <w:r w:rsidRPr="00822342">
              <w:t>Time</w:t>
            </w:r>
          </w:p>
        </w:tc>
        <w:tc>
          <w:tcPr>
            <w:tcW w:w="2837" w:type="dxa"/>
            <w:tcBorders>
              <w:bottom w:val="single" w:sz="4" w:space="0" w:color="auto"/>
            </w:tcBorders>
            <w:vAlign w:val="center"/>
          </w:tcPr>
          <w:p w14:paraId="2EC88A75" w14:textId="77777777" w:rsidR="00EC6872" w:rsidRPr="00822342" w:rsidRDefault="00EC6872" w:rsidP="004E31D0">
            <w:pPr>
              <w:spacing w:line="360" w:lineRule="auto"/>
              <w:ind w:firstLine="480"/>
            </w:pPr>
            <w:r w:rsidRPr="00822342">
              <w:t>Stenotic ratio</w:t>
            </w:r>
            <w:r w:rsidRPr="00822342">
              <w:t>（</w:t>
            </w:r>
            <w:r w:rsidRPr="00822342">
              <w:t>%</w:t>
            </w:r>
            <w:r w:rsidRPr="00822342">
              <w:t>）</w:t>
            </w:r>
          </w:p>
        </w:tc>
        <w:tc>
          <w:tcPr>
            <w:tcW w:w="2161" w:type="dxa"/>
            <w:tcBorders>
              <w:bottom w:val="single" w:sz="4" w:space="0" w:color="auto"/>
            </w:tcBorders>
            <w:vAlign w:val="center"/>
          </w:tcPr>
          <w:p w14:paraId="5E7475BB" w14:textId="77777777" w:rsidR="00EC6872" w:rsidRPr="00822342" w:rsidRDefault="00EC6872" w:rsidP="004E31D0">
            <w:pPr>
              <w:spacing w:line="360" w:lineRule="auto"/>
              <w:ind w:firstLine="480"/>
              <w:jc w:val="center"/>
            </w:pPr>
            <w:r w:rsidRPr="00822342">
              <w:t>Mean±SD</w:t>
            </w:r>
          </w:p>
        </w:tc>
      </w:tr>
      <w:tr w:rsidR="00EC6872" w:rsidRPr="00822342" w14:paraId="06590398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7B0AC549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3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73F79C7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20.00-85.1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092FB5AA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51.71±17.30</w:t>
            </w:r>
          </w:p>
        </w:tc>
      </w:tr>
      <w:tr w:rsidR="00EC6872" w:rsidRPr="00822342" w14:paraId="7D58B5D8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1FEB809D" w14:textId="77777777" w:rsidR="00EC6872" w:rsidRPr="00822342" w:rsidRDefault="00EC6872" w:rsidP="00517FD6">
            <w:pPr>
              <w:spacing w:line="360" w:lineRule="auto"/>
              <w:ind w:firstLine="480"/>
              <w:jc w:val="left"/>
            </w:pPr>
            <w:r w:rsidRPr="00822342">
              <w:t>6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8B1C8D3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15.30-88.6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47720C8F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48.36±20.06</w:t>
            </w:r>
          </w:p>
        </w:tc>
      </w:tr>
      <w:tr w:rsidR="00EC6872" w:rsidRPr="00822342" w14:paraId="1989766F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4F450EE3" w14:textId="77777777" w:rsidR="00EC6872" w:rsidRPr="00822342" w:rsidRDefault="00EC6872" w:rsidP="00517FD6">
            <w:pPr>
              <w:spacing w:line="360" w:lineRule="auto"/>
              <w:ind w:firstLine="480"/>
              <w:jc w:val="left"/>
            </w:pPr>
            <w:r w:rsidRPr="00822342">
              <w:t>9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2758F834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14.20-92.6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1B369F49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46.42±20.29</w:t>
            </w:r>
          </w:p>
        </w:tc>
      </w:tr>
      <w:tr w:rsidR="00EC6872" w:rsidRPr="00822342" w14:paraId="5EBF4BE5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49913BAB" w14:textId="77777777" w:rsidR="00EC6872" w:rsidRPr="00822342" w:rsidRDefault="00EC6872" w:rsidP="00517FD6">
            <w:pPr>
              <w:spacing w:line="360" w:lineRule="auto"/>
              <w:ind w:firstLine="480"/>
              <w:jc w:val="left"/>
            </w:pPr>
            <w:r w:rsidRPr="00822342">
              <w:t>12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63AAE390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5.20-90.1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2DE9005A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45.81±22.08</w:t>
            </w:r>
          </w:p>
        </w:tc>
      </w:tr>
      <w:tr w:rsidR="00EC6872" w:rsidRPr="00822342" w14:paraId="36C67D05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6BCF69CE" w14:textId="77777777" w:rsidR="00EC6872" w:rsidRPr="00822342" w:rsidRDefault="00EC6872" w:rsidP="00517FD6">
            <w:pPr>
              <w:spacing w:line="360" w:lineRule="auto"/>
              <w:ind w:firstLine="480"/>
              <w:jc w:val="left"/>
            </w:pPr>
            <w:r w:rsidRPr="00822342">
              <w:t>15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0F1AE6F8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7.40-91.3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161B7790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45.59±21.07</w:t>
            </w:r>
          </w:p>
        </w:tc>
      </w:tr>
      <w:tr w:rsidR="00EC6872" w:rsidRPr="00822342" w14:paraId="66E39432" w14:textId="77777777" w:rsidTr="004E31D0">
        <w:tc>
          <w:tcPr>
            <w:tcW w:w="3524" w:type="dxa"/>
            <w:tcBorders>
              <w:tl2br w:val="nil"/>
              <w:tr2bl w:val="nil"/>
            </w:tcBorders>
            <w:vAlign w:val="center"/>
          </w:tcPr>
          <w:p w14:paraId="77B6FB02" w14:textId="77777777" w:rsidR="00EC6872" w:rsidRPr="00822342" w:rsidRDefault="00EC6872" w:rsidP="00517FD6">
            <w:pPr>
              <w:spacing w:line="360" w:lineRule="auto"/>
              <w:ind w:firstLine="480"/>
              <w:jc w:val="left"/>
            </w:pPr>
            <w:r w:rsidRPr="00822342">
              <w:t>18 months after treatment</w:t>
            </w:r>
          </w:p>
        </w:tc>
        <w:tc>
          <w:tcPr>
            <w:tcW w:w="2837" w:type="dxa"/>
            <w:tcBorders>
              <w:tl2br w:val="nil"/>
              <w:tr2bl w:val="nil"/>
            </w:tcBorders>
            <w:vAlign w:val="center"/>
          </w:tcPr>
          <w:p w14:paraId="41C885E5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7.60-90.20</w:t>
            </w:r>
          </w:p>
        </w:tc>
        <w:tc>
          <w:tcPr>
            <w:tcW w:w="2161" w:type="dxa"/>
            <w:tcBorders>
              <w:tl2br w:val="nil"/>
              <w:tr2bl w:val="nil"/>
            </w:tcBorders>
            <w:vAlign w:val="center"/>
          </w:tcPr>
          <w:p w14:paraId="44C579EF" w14:textId="77777777" w:rsidR="00EC6872" w:rsidRPr="00822342" w:rsidRDefault="00EC6872" w:rsidP="00517FD6">
            <w:pPr>
              <w:spacing w:line="360" w:lineRule="auto"/>
              <w:ind w:firstLine="480"/>
            </w:pPr>
            <w:r w:rsidRPr="00822342">
              <w:t>45.45±20.70</w:t>
            </w:r>
          </w:p>
        </w:tc>
      </w:tr>
    </w:tbl>
    <w:p w14:paraId="43B94237" w14:textId="77777777" w:rsidR="00D25314" w:rsidRDefault="00EC6872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  <w:r w:rsidRPr="00822342">
        <w:rPr>
          <w:rFonts w:ascii="Times New Roman" w:hAnsi="Times New Roman" w:cs="Times New Roman"/>
          <w:bCs/>
          <w:color w:val="000000"/>
          <w:sz w:val="20"/>
          <w:szCs w:val="20"/>
        </w:rPr>
        <w:t>Abbreviations: EC=esophageal cancer, SD=Standard deviation</w:t>
      </w:r>
    </w:p>
    <w:p w14:paraId="45DE3AE6" w14:textId="77777777" w:rsidR="009C5C6D" w:rsidRPr="00FE0F77" w:rsidRDefault="009C5C6D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6841E57F" w14:textId="3AF373F2" w:rsidR="009C5C6D" w:rsidRDefault="009C5C6D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28B3E5F4" w14:textId="18898FB8" w:rsidR="00B56E1A" w:rsidRDefault="00B56E1A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705B43A8" w14:textId="783F7E9C" w:rsidR="00B56E1A" w:rsidRDefault="00B56E1A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36E92D2B" w14:textId="77777777" w:rsidR="00B56E1A" w:rsidRDefault="00B56E1A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p w14:paraId="4CECF5FA" w14:textId="2A76A643" w:rsidR="00FE0F77" w:rsidRPr="00B56E1A" w:rsidRDefault="00FE0F77" w:rsidP="00FE0F77">
      <w:pPr>
        <w:jc w:val="left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B56E1A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 S3. </w:t>
      </w:r>
      <w:r w:rsidRPr="00B56E1A">
        <w:rPr>
          <w:rFonts w:ascii="Times New Roman" w:hAnsi="Times New Roman" w:cs="Times New Roman"/>
          <w:b/>
          <w:sz w:val="20"/>
          <w:szCs w:val="20"/>
          <w:lang w:bidi="ar"/>
        </w:rPr>
        <w:t xml:space="preserve">The collinearity diagnosis for the 11 </w:t>
      </w:r>
      <w:r w:rsidR="003E0052" w:rsidRPr="00B56E1A">
        <w:rPr>
          <w:rFonts w:ascii="Times New Roman" w:hAnsi="Times New Roman" w:cs="Times New Roman"/>
          <w:b/>
          <w:sz w:val="20"/>
          <w:szCs w:val="20"/>
          <w:lang w:bidi="ar"/>
        </w:rPr>
        <w:t>features</w:t>
      </w:r>
      <w:r w:rsidRPr="00B56E1A">
        <w:rPr>
          <w:rFonts w:ascii="Times New Roman" w:hAnsi="Times New Roman" w:cs="Times New Roman"/>
          <w:b/>
          <w:sz w:val="20"/>
          <w:szCs w:val="20"/>
          <w:lang w:bidi="ar"/>
        </w:rPr>
        <w:t>.</w:t>
      </w:r>
    </w:p>
    <w:p w14:paraId="24D51170" w14:textId="77777777" w:rsidR="00B56E1A" w:rsidRPr="002A3A05" w:rsidRDefault="00B56E1A" w:rsidP="00FE0F77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W w:w="7905" w:type="dxa"/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1560"/>
      </w:tblGrid>
      <w:tr w:rsidR="00FE0F77" w:rsidRPr="002A3A05" w14:paraId="5FA5183E" w14:textId="77777777" w:rsidTr="00AC3AEC">
        <w:trPr>
          <w:trHeight w:val="438"/>
        </w:trPr>
        <w:tc>
          <w:tcPr>
            <w:tcW w:w="4503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9A56045" w14:textId="77777777" w:rsidR="00FE0F77" w:rsidRPr="002A3A05" w:rsidRDefault="00FE0F77" w:rsidP="00AC3AEC">
            <w:pPr>
              <w:jc w:val="left"/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34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86B18DA" w14:textId="77777777" w:rsidR="00FE0F77" w:rsidRPr="002A3A05" w:rsidRDefault="00FE0F77" w:rsidP="00AC3AEC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bCs/>
                <w:color w:val="000000"/>
                <w:kern w:val="0"/>
                <w:sz w:val="20"/>
                <w:szCs w:val="20"/>
              </w:rPr>
              <w:t>Collinearity statistics</w:t>
            </w:r>
          </w:p>
        </w:tc>
      </w:tr>
      <w:tr w:rsidR="00FE0F77" w:rsidRPr="002A3A05" w14:paraId="78ECAFDE" w14:textId="77777777" w:rsidTr="00AC3AEC">
        <w:trPr>
          <w:trHeight w:val="285"/>
        </w:trPr>
        <w:tc>
          <w:tcPr>
            <w:tcW w:w="4503" w:type="dxa"/>
            <w:vMerge/>
            <w:tcBorders>
              <w:left w:val="nil"/>
              <w:bottom w:val="nil"/>
              <w:right w:val="nil"/>
            </w:tcBorders>
            <w:noWrap/>
            <w:vAlign w:val="center"/>
          </w:tcPr>
          <w:p w14:paraId="5B9FF370" w14:textId="77777777" w:rsidR="00FE0F77" w:rsidRPr="002A3A05" w:rsidRDefault="00FE0F77" w:rsidP="00AC3AEC">
            <w:pPr>
              <w:widowControl/>
              <w:jc w:val="left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4B05A0" w14:textId="77777777" w:rsidR="00FE0F77" w:rsidRPr="002A3A05" w:rsidRDefault="00FE0F77" w:rsidP="00AC3AEC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olera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23A138" w14:textId="77777777" w:rsidR="00FE0F77" w:rsidRPr="002A3A05" w:rsidRDefault="00FE0F77" w:rsidP="00AC3AEC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VIF</w:t>
            </w:r>
          </w:p>
        </w:tc>
      </w:tr>
      <w:tr w:rsidR="00FE0F77" w:rsidRPr="002A3A05" w14:paraId="03B06A3F" w14:textId="77777777" w:rsidTr="00AC3AEC">
        <w:trPr>
          <w:trHeight w:val="285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B23BF47" w14:textId="77777777" w:rsidR="00FE0F77" w:rsidRPr="002A3A05" w:rsidRDefault="00FE0F77" w:rsidP="00AC3AE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CI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156DC25D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6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EC62CC6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1.617</w:t>
            </w:r>
          </w:p>
        </w:tc>
      </w:tr>
      <w:tr w:rsidR="00FE0F77" w:rsidRPr="002A3A05" w14:paraId="197C59D1" w14:textId="77777777" w:rsidTr="00AC3AEC">
        <w:trPr>
          <w:trHeight w:val="285"/>
        </w:trPr>
        <w:tc>
          <w:tcPr>
            <w:tcW w:w="4503" w:type="dxa"/>
            <w:noWrap/>
            <w:vAlign w:val="center"/>
          </w:tcPr>
          <w:p w14:paraId="21E89CD9" w14:textId="77777777" w:rsidR="00FE0F77" w:rsidRPr="002A3A05" w:rsidRDefault="00FE0F77" w:rsidP="00AC3AEC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LT</w:t>
            </w:r>
          </w:p>
        </w:tc>
        <w:tc>
          <w:tcPr>
            <w:tcW w:w="1842" w:type="dxa"/>
            <w:noWrap/>
          </w:tcPr>
          <w:p w14:paraId="73D5FFE1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145</w:t>
            </w:r>
          </w:p>
        </w:tc>
        <w:tc>
          <w:tcPr>
            <w:tcW w:w="1560" w:type="dxa"/>
            <w:noWrap/>
          </w:tcPr>
          <w:p w14:paraId="73C64CC7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6.891</w:t>
            </w:r>
          </w:p>
        </w:tc>
      </w:tr>
      <w:tr w:rsidR="00FE0F77" w:rsidRPr="002A3A05" w14:paraId="54A3BBBE" w14:textId="77777777" w:rsidTr="00AC3AEC">
        <w:trPr>
          <w:trHeight w:val="285"/>
        </w:trPr>
        <w:tc>
          <w:tcPr>
            <w:tcW w:w="4503" w:type="dxa"/>
            <w:noWrap/>
            <w:vAlign w:val="center"/>
          </w:tcPr>
          <w:p w14:paraId="528E7394" w14:textId="77777777" w:rsidR="00FE0F77" w:rsidRPr="002A3A05" w:rsidRDefault="00FE0F77" w:rsidP="00AC3AE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kern w:val="0"/>
                <w:sz w:val="20"/>
                <w:szCs w:val="20"/>
              </w:rPr>
              <w:t>NEWT&gt;1cm</w:t>
            </w:r>
          </w:p>
        </w:tc>
        <w:tc>
          <w:tcPr>
            <w:tcW w:w="1842" w:type="dxa"/>
            <w:noWrap/>
          </w:tcPr>
          <w:p w14:paraId="3DF4C7A3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172</w:t>
            </w:r>
          </w:p>
        </w:tc>
        <w:tc>
          <w:tcPr>
            <w:tcW w:w="1560" w:type="dxa"/>
            <w:noWrap/>
          </w:tcPr>
          <w:p w14:paraId="729B8E01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5.805</w:t>
            </w:r>
          </w:p>
        </w:tc>
      </w:tr>
      <w:tr w:rsidR="00FE0F77" w:rsidRPr="002A3A05" w14:paraId="44965718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286639C6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max</w:t>
            </w:r>
          </w:p>
        </w:tc>
        <w:tc>
          <w:tcPr>
            <w:tcW w:w="1842" w:type="dxa"/>
            <w:noWrap/>
          </w:tcPr>
          <w:p w14:paraId="74C31AEC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500</w:t>
            </w:r>
          </w:p>
        </w:tc>
        <w:tc>
          <w:tcPr>
            <w:tcW w:w="1560" w:type="dxa"/>
            <w:noWrap/>
          </w:tcPr>
          <w:p w14:paraId="7BECC033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2.001</w:t>
            </w:r>
          </w:p>
        </w:tc>
      </w:tr>
      <w:tr w:rsidR="00FE0F77" w:rsidRPr="002A3A05" w14:paraId="6B76FB69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56980337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SphericalDisproportion</w:t>
            </w:r>
          </w:p>
        </w:tc>
        <w:tc>
          <w:tcPr>
            <w:tcW w:w="1842" w:type="dxa"/>
            <w:noWrap/>
          </w:tcPr>
          <w:p w14:paraId="20C04A78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370</w:t>
            </w:r>
          </w:p>
        </w:tc>
        <w:tc>
          <w:tcPr>
            <w:tcW w:w="1560" w:type="dxa"/>
            <w:noWrap/>
          </w:tcPr>
          <w:p w14:paraId="0BF5B03E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2.700</w:t>
            </w:r>
          </w:p>
        </w:tc>
      </w:tr>
      <w:tr w:rsidR="00FE0F77" w:rsidRPr="002A3A05" w14:paraId="06EB9DA4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4E97D086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IdistCent</w:t>
            </w:r>
          </w:p>
        </w:tc>
        <w:tc>
          <w:tcPr>
            <w:tcW w:w="1842" w:type="dxa"/>
            <w:noWrap/>
          </w:tcPr>
          <w:p w14:paraId="31277561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628</w:t>
            </w:r>
          </w:p>
        </w:tc>
        <w:tc>
          <w:tcPr>
            <w:tcW w:w="1560" w:type="dxa"/>
            <w:noWrap/>
          </w:tcPr>
          <w:p w14:paraId="51CED5C4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1.593</w:t>
            </w:r>
          </w:p>
        </w:tc>
      </w:tr>
      <w:tr w:rsidR="00FE0F77" w:rsidRPr="002A3A05" w14:paraId="1EAFE064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180B6377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Informaiton Measure of Correlation2_GLCM</w:t>
            </w:r>
          </w:p>
        </w:tc>
        <w:tc>
          <w:tcPr>
            <w:tcW w:w="1842" w:type="dxa"/>
            <w:noWrap/>
          </w:tcPr>
          <w:p w14:paraId="07F37944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499</w:t>
            </w:r>
          </w:p>
        </w:tc>
        <w:tc>
          <w:tcPr>
            <w:tcW w:w="1560" w:type="dxa"/>
            <w:noWrap/>
          </w:tcPr>
          <w:p w14:paraId="227FDF8D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2.005</w:t>
            </w:r>
          </w:p>
        </w:tc>
      </w:tr>
      <w:tr w:rsidR="00FE0F77" w:rsidRPr="002A3A05" w14:paraId="066E03A4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5C4030B2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Run_Percentage _GLRLM</w:t>
            </w:r>
          </w:p>
        </w:tc>
        <w:tc>
          <w:tcPr>
            <w:tcW w:w="1842" w:type="dxa"/>
            <w:noWrap/>
          </w:tcPr>
          <w:p w14:paraId="25990ABC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116</w:t>
            </w:r>
          </w:p>
        </w:tc>
        <w:tc>
          <w:tcPr>
            <w:tcW w:w="1560" w:type="dxa"/>
            <w:noWrap/>
          </w:tcPr>
          <w:p w14:paraId="7B3DA19D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8.640</w:t>
            </w:r>
          </w:p>
        </w:tc>
      </w:tr>
      <w:tr w:rsidR="00FE0F77" w:rsidRPr="002A3A05" w14:paraId="503FE4C0" w14:textId="77777777" w:rsidTr="00AC3AEC">
        <w:trPr>
          <w:trHeight w:val="285"/>
        </w:trPr>
        <w:tc>
          <w:tcPr>
            <w:tcW w:w="4503" w:type="dxa"/>
            <w:noWrap/>
            <w:hideMark/>
          </w:tcPr>
          <w:p w14:paraId="458E6AF1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Texture_Strength_NGTDM</w:t>
            </w:r>
          </w:p>
        </w:tc>
        <w:tc>
          <w:tcPr>
            <w:tcW w:w="1842" w:type="dxa"/>
            <w:noWrap/>
          </w:tcPr>
          <w:p w14:paraId="03A97A85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367</w:t>
            </w:r>
          </w:p>
        </w:tc>
        <w:tc>
          <w:tcPr>
            <w:tcW w:w="1560" w:type="dxa"/>
            <w:noWrap/>
          </w:tcPr>
          <w:p w14:paraId="17CDE110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2.723</w:t>
            </w:r>
          </w:p>
        </w:tc>
      </w:tr>
      <w:tr w:rsidR="00FE0F77" w:rsidRPr="002A3A05" w14:paraId="312C6567" w14:textId="77777777" w:rsidTr="00AC3AEC">
        <w:trPr>
          <w:trHeight w:val="28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376D98" w14:textId="77777777" w:rsidR="00FE0F77" w:rsidRPr="002A3A05" w:rsidRDefault="00FE0F77" w:rsidP="00AC3AE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Small_Zone_Emphasis_GLSZM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7443DF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.50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A5CB22E" w14:textId="77777777" w:rsidR="00FE0F77" w:rsidRPr="002A3A05" w:rsidRDefault="00FE0F77" w:rsidP="00AC3AE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A3A05">
              <w:rPr>
                <w:rFonts w:ascii="Times New Roman" w:hAnsi="Times New Roman" w:cs="Times New Roman"/>
                <w:sz w:val="20"/>
                <w:szCs w:val="20"/>
              </w:rPr>
              <w:t>1.982</w:t>
            </w:r>
          </w:p>
        </w:tc>
      </w:tr>
    </w:tbl>
    <w:p w14:paraId="0F3B0054" w14:textId="583CD775" w:rsidR="00FE0F77" w:rsidRPr="002A3A05" w:rsidRDefault="00FE0F77" w:rsidP="00FE0F77">
      <w:pPr>
        <w:jc w:val="left"/>
        <w:rPr>
          <w:rFonts w:ascii="Times New Roman" w:hAnsi="Times New Roman" w:cs="Times New Roman"/>
          <w:sz w:val="20"/>
          <w:szCs w:val="20"/>
        </w:rPr>
      </w:pPr>
      <w:r w:rsidRPr="002A3A05">
        <w:rPr>
          <w:rFonts w:ascii="Times New Roman" w:hAnsi="Times New Roman" w:cs="Times New Roman"/>
          <w:sz w:val="20"/>
          <w:szCs w:val="20"/>
        </w:rPr>
        <w:t xml:space="preserve">VIF, variance inflation factor; GLCM, grey level co-occurrence matrices; NGTDM, </w:t>
      </w:r>
      <w:r w:rsidR="00B56E1A">
        <w:rPr>
          <w:rFonts w:ascii="Times New Roman" w:hAnsi="Times New Roman" w:cs="Times New Roman"/>
          <w:sz w:val="20"/>
          <w:szCs w:val="20"/>
        </w:rPr>
        <w:t>neighborhood</w:t>
      </w:r>
      <w:r w:rsidRPr="002A3A05">
        <w:rPr>
          <w:rFonts w:ascii="Times New Roman" w:hAnsi="Times New Roman" w:cs="Times New Roman"/>
          <w:sz w:val="20"/>
          <w:szCs w:val="20"/>
        </w:rPr>
        <w:t xml:space="preserve"> grey-tone difference matrices; GLSZM, grey level size-zone matrices.</w:t>
      </w:r>
    </w:p>
    <w:p w14:paraId="7F5EBDE6" w14:textId="77777777" w:rsidR="00FE0F77" w:rsidRPr="00FE0F77" w:rsidRDefault="00FE0F77" w:rsidP="00D25314">
      <w:pPr>
        <w:jc w:val="left"/>
        <w:rPr>
          <w:rFonts w:ascii="Times New Roman" w:hAnsi="Times New Roman" w:cs="Times New Roman"/>
          <w:bCs/>
          <w:color w:val="000000"/>
          <w:sz w:val="20"/>
          <w:szCs w:val="20"/>
        </w:rPr>
      </w:pPr>
    </w:p>
    <w:sectPr w:rsidR="00FE0F77" w:rsidRPr="00FE0F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D8BD59" w14:textId="77777777" w:rsidR="00074DDB" w:rsidRDefault="00074DDB" w:rsidP="00457E41">
      <w:r>
        <w:separator/>
      </w:r>
    </w:p>
  </w:endnote>
  <w:endnote w:type="continuationSeparator" w:id="0">
    <w:p w14:paraId="5DD4680A" w14:textId="77777777" w:rsidR="00074DDB" w:rsidRDefault="00074DDB" w:rsidP="00457E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Microsoft JhengHei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8D235" w14:textId="77777777" w:rsidR="00074DDB" w:rsidRDefault="00074DDB" w:rsidP="00457E41">
      <w:r>
        <w:separator/>
      </w:r>
    </w:p>
  </w:footnote>
  <w:footnote w:type="continuationSeparator" w:id="0">
    <w:p w14:paraId="1666BA86" w14:textId="77777777" w:rsidR="00074DDB" w:rsidRDefault="00074DDB" w:rsidP="00457E4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840DB7"/>
    <w:multiLevelType w:val="multilevel"/>
    <w:tmpl w:val="49840DB7"/>
    <w:lvl w:ilvl="0">
      <w:start w:val="1"/>
      <w:numFmt w:val="bullet"/>
      <w:lvlText w:val="•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num w:numId="1" w16cid:durableId="20522633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IAQgsjEzNTSwsDQyUdpeDU4uLM/DyQAqNaAD/otg0sAAAA"/>
  </w:docVars>
  <w:rsids>
    <w:rsidRoot w:val="0028303D"/>
    <w:rsid w:val="00025435"/>
    <w:rsid w:val="00074DDB"/>
    <w:rsid w:val="00242412"/>
    <w:rsid w:val="00247263"/>
    <w:rsid w:val="0028303D"/>
    <w:rsid w:val="002866F6"/>
    <w:rsid w:val="002A3F31"/>
    <w:rsid w:val="003E0052"/>
    <w:rsid w:val="003F3446"/>
    <w:rsid w:val="00457E41"/>
    <w:rsid w:val="00517FD6"/>
    <w:rsid w:val="00562DC4"/>
    <w:rsid w:val="006058A7"/>
    <w:rsid w:val="00877D4E"/>
    <w:rsid w:val="009C5C6D"/>
    <w:rsid w:val="00B2201E"/>
    <w:rsid w:val="00B56E1A"/>
    <w:rsid w:val="00C726CF"/>
    <w:rsid w:val="00D25314"/>
    <w:rsid w:val="00EC6872"/>
    <w:rsid w:val="00EC692B"/>
    <w:rsid w:val="00FC1760"/>
    <w:rsid w:val="00FE0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59DF61"/>
  <w15:docId w15:val="{89BC1499-A530-42F6-9D42-E05FE9CBB0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E4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57E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E4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E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E41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57E41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E0F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12</Words>
  <Characters>1441</Characters>
  <Application>Microsoft Office Word</Application>
  <DocSecurity>0</DocSecurity>
  <Lines>102</Lines>
  <Paragraphs>97</Paragraphs>
  <ScaleCrop>false</ScaleCrop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ng</dc:creator>
  <cp:lastModifiedBy>Giulia Valsecchi</cp:lastModifiedBy>
  <cp:revision>7</cp:revision>
  <dcterms:created xsi:type="dcterms:W3CDTF">2022-06-30T10:00:00Z</dcterms:created>
  <dcterms:modified xsi:type="dcterms:W3CDTF">2022-12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e05113cf3bdb01054e0695199bf65a3b33d4137928e048acdec8b30b2e140b8</vt:lpwstr>
  </property>
</Properties>
</file>